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EEA" w:rsidRPr="00284EEA" w:rsidRDefault="00284EEA" w:rsidP="00284EEA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DE33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ultivariate multinomial logistic regression model for factors associated with HIV and HCV infection status in the BC Hepatitis Testers Cohort </w:t>
      </w:r>
      <w:r w:rsidR="00603D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r w:rsidR="000A73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odel excluding individuals not tested either for HIV or HCV</w:t>
      </w:r>
      <w:r w:rsidR="00603D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</w:p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2800"/>
        <w:gridCol w:w="1620"/>
        <w:gridCol w:w="1440"/>
        <w:gridCol w:w="1480"/>
        <w:gridCol w:w="1480"/>
      </w:tblGrid>
      <w:tr w:rsidR="00565D70" w:rsidRPr="00565D70" w:rsidTr="00565D70">
        <w:trPr>
          <w:trHeight w:val="51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+/HCV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+ / HCV-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- / HCV+ preval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- /HCV+ </w:t>
            </w:r>
            <w:proofErr w:type="spellStart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roconverters</w:t>
            </w:r>
            <w:proofErr w:type="spellEnd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65, 3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9(6.48, 7.4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2(2.12, 2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 (1.32, 1.46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Age at diag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40, 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09, 1.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3(0.28, 0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6(0.40, 1.10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3(3.48, 5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3, 0.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2(0.18, 0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2.30-2.99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-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(4.00, 6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7, 1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3(0.34, 0.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45(2.17, 2.78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 35-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(4.36, 6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44, 1.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72, 0.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1.84, 2.37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-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4(3.51, 5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53, 1.8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7, 1.4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57, 2.07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47, 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1, 2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0(0.87, 0.9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9(0.91, 1.07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9B6A7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DU</w:t>
            </w:r>
            <w:r w:rsidR="009B6A77" w:rsidRPr="009B6A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8(10.04, 11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1, 1.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(5.38, 5.8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3(22.03, 24.73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Problematic alcohol </w:t>
            </w:r>
            <w:proofErr w:type="spellStart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se</w:t>
            </w: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0(1.82, 2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75, 0.9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2(1.45, 1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6, 1.94)</w:t>
            </w:r>
          </w:p>
        </w:tc>
        <w:bookmarkStart w:id="0" w:name="_GoBack"/>
        <w:bookmarkEnd w:id="0"/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jor mental </w:t>
            </w:r>
            <w:proofErr w:type="spellStart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llness</w:t>
            </w: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54, 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0.97, 1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0(0.58, 0.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79, 0.91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Active </w:t>
            </w:r>
            <w:proofErr w:type="spellStart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Tb</w:t>
            </w: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0.62, 2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1.54, 4.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49, 0.9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27, 1.46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epatitis B</w:t>
            </w: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04, 1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38, 2.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7, 1.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21, 3.53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Year of </w:t>
            </w:r>
            <w:proofErr w:type="spellStart"/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diagnosis</w:t>
            </w: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5-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(5.12, 7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9(2.66, 3.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(3.23, 3.4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(3.11, 3.58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0-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.1(23.4, 3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(5.69, 6.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4(9.10, 9.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(6.36, 7.34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0.1(176.1, 25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8(19.3, 2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.5(44.02, 46.9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3(7.66, 9.03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ocial deprivation at time of t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lastRenderedPageBreak/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(1.28, 1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3, 1.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1.07, 1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1.02, 1.29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9(1.67, 2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1, 1.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5, 1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40, 1.73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2.29, 3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0, 1.9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4, 1.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55, 1.89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(3.72, 4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0(2.75, 3.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64, 1.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2.38, 2.86)</w:t>
            </w:r>
          </w:p>
        </w:tc>
      </w:tr>
      <w:tr w:rsidR="00565D70" w:rsidRPr="00565D70" w:rsidTr="00565D70">
        <w:trPr>
          <w:trHeight w:val="51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aterial deprivation at time of t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0.94, 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61, 0.7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1, 1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2, 1.48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0(0.9, 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9, 0.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(1.48, 1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28, 1.55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23, 1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50, 0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72, 1.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8, 2.0)</w:t>
            </w:r>
          </w:p>
        </w:tc>
      </w:tr>
      <w:tr w:rsidR="00565D70" w:rsidRPr="00565D70" w:rsidTr="00565D7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4(2.15, 2.5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8(0.63, 0.7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2(2.15, 2.3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D70" w:rsidRPr="00565D70" w:rsidRDefault="00565D70" w:rsidP="00565D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565D7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17, 2.56)</w:t>
            </w:r>
          </w:p>
        </w:tc>
      </w:tr>
    </w:tbl>
    <w:p w:rsidR="00284EEA" w:rsidRPr="00284EEA" w:rsidRDefault="00284EEA" w:rsidP="00284E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IDU, injection drug use.</w:t>
      </w:r>
    </w:p>
    <w:p w:rsidR="00284EEA" w:rsidRPr="00284EEA" w:rsidRDefault="00284EEA" w:rsidP="00284E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group: HIV-/HCV-.</w:t>
      </w:r>
    </w:p>
    <w:p w:rsidR="00284EEA" w:rsidRPr="00284EEA" w:rsidRDefault="00284EEA" w:rsidP="00284EEA">
      <w:pPr>
        <w:spacing w:after="0" w:line="240" w:lineRule="auto"/>
        <w:rPr>
          <w:rFonts w:ascii="Calibri" w:eastAsia="Calibri" w:hAnsi="Calibri" w:cs="Times New Roman"/>
        </w:rPr>
      </w:pP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="009B6A7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assessed </w:t>
      </w:r>
      <w:r w:rsidR="009B6A77" w:rsidRPr="009B6A77">
        <w:rPr>
          <w:rFonts w:ascii="Times New Roman" w:eastAsia="Times New Roman" w:hAnsi="Times New Roman" w:cs="Times New Roman"/>
          <w:color w:val="000000"/>
          <w:sz w:val="20"/>
          <w:szCs w:val="20"/>
        </w:rPr>
        <w:t>for past 3 years before diagnosis or last negative test.</w:t>
      </w:r>
    </w:p>
    <w:p w:rsidR="005426A1" w:rsidRDefault="005426A1"/>
    <w:sectPr w:rsidR="005426A1" w:rsidSect="00565D7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EEA"/>
    <w:rsid w:val="000A736B"/>
    <w:rsid w:val="00284EEA"/>
    <w:rsid w:val="005426A1"/>
    <w:rsid w:val="00565D70"/>
    <w:rsid w:val="00603D14"/>
    <w:rsid w:val="006364AC"/>
    <w:rsid w:val="00791165"/>
    <w:rsid w:val="009B6A77"/>
    <w:rsid w:val="00DE3302"/>
    <w:rsid w:val="00EA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1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12</cp:revision>
  <dcterms:created xsi:type="dcterms:W3CDTF">2017-06-12T17:39:00Z</dcterms:created>
  <dcterms:modified xsi:type="dcterms:W3CDTF">2017-06-12T18:00:00Z</dcterms:modified>
</cp:coreProperties>
</file>